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1108C" w14:textId="77777777" w:rsidR="009A05E0" w:rsidRPr="006248EF" w:rsidRDefault="009A05E0" w:rsidP="009A05E0">
      <w:pPr>
        <w:spacing w:line="360" w:lineRule="auto"/>
        <w:jc w:val="both"/>
        <w:rPr>
          <w:rFonts w:cs="Arial"/>
          <w:sz w:val="24"/>
          <w:szCs w:val="24"/>
          <w:lang w:val="en-GB"/>
        </w:rPr>
      </w:pPr>
      <w:bookmarkStart w:id="0" w:name="_Hlk161835101"/>
      <w:r w:rsidRPr="006248EF">
        <w:rPr>
          <w:rFonts w:cs="Arial"/>
          <w:b/>
          <w:snapToGrid w:val="0"/>
          <w:sz w:val="24"/>
          <w:szCs w:val="24"/>
          <w:lang w:val="en-US"/>
        </w:rPr>
        <w:t>S2 Table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Slice-wise cross-sectional area values when aligning the individual slice stacks at different lumbosacral enlargement landmarks.</w:t>
      </w:r>
    </w:p>
    <w:bookmarkEnd w:id="0"/>
    <w:tbl>
      <w:tblPr>
        <w:tblW w:w="5103" w:type="dxa"/>
        <w:tblInd w:w="85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1276"/>
        <w:gridCol w:w="1134"/>
        <w:gridCol w:w="1276"/>
        <w:gridCol w:w="1134"/>
      </w:tblGrid>
      <w:tr w:rsidR="009A05E0" w:rsidRPr="006248EF" w14:paraId="7EF849BA" w14:textId="77777777" w:rsidTr="00FE5F48">
        <w:trPr>
          <w:trHeight w:val="348"/>
        </w:trPr>
        <w:tc>
          <w:tcPr>
            <w:tcW w:w="283" w:type="dxa"/>
            <w:tcBorders>
              <w:top w:val="nil"/>
              <w:bottom w:val="nil"/>
            </w:tcBorders>
          </w:tcPr>
          <w:p w14:paraId="37247BD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DB09F2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Distance from</w:t>
            </w:r>
          </w:p>
          <w:p w14:paraId="4BD79601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LSE landmark (mm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A28C9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ross-sectional Area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(mm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2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</w:tr>
      <w:tr w:rsidR="009A05E0" w:rsidRPr="006248EF" w14:paraId="180B9493" w14:textId="77777777" w:rsidTr="00FE5F48">
        <w:trPr>
          <w:trHeight w:val="232"/>
        </w:trPr>
        <w:tc>
          <w:tcPr>
            <w:tcW w:w="283" w:type="dxa"/>
            <w:tcBorders>
              <w:top w:val="nil"/>
              <w:bottom w:val="nil"/>
            </w:tcBorders>
          </w:tcPr>
          <w:p w14:paraId="163172B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0A79A0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E8A9D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Spinal Co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C9931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Gray Mat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1C202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White Matter</w:t>
            </w:r>
          </w:p>
        </w:tc>
      </w:tr>
      <w:tr w:rsidR="009A05E0" w:rsidRPr="006248EF" w14:paraId="50BA6D45" w14:textId="77777777" w:rsidTr="00FE5F48">
        <w:tc>
          <w:tcPr>
            <w:tcW w:w="283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0F4F9BA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Theme="minorEastAsia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SE landmark: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  <m:t>S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  <m:t>max,mw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C131DB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+1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bottom"/>
          </w:tcPr>
          <w:p w14:paraId="04691E8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9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5.3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bottom"/>
          </w:tcPr>
          <w:p w14:paraId="4FC5CBE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1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3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bottom"/>
          </w:tcPr>
          <w:p w14:paraId="722D58F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8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9</w:t>
            </w:r>
          </w:p>
        </w:tc>
      </w:tr>
      <w:tr w:rsidR="009A05E0" w:rsidRPr="006248EF" w14:paraId="3003EF68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1AFEC7C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B441E9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+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F55C71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2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8C3A77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3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7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4FBEEC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8.6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9</w:t>
            </w:r>
          </w:p>
        </w:tc>
      </w:tr>
      <w:tr w:rsidR="009A05E0" w:rsidRPr="006248EF" w14:paraId="0DBFEC01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22043B9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76E6B9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2225CF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3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7B564DA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5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8ED96D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8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3</w:t>
            </w:r>
          </w:p>
        </w:tc>
      </w:tr>
      <w:tr w:rsidR="009A05E0" w:rsidRPr="006248EF" w14:paraId="23F564EE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16CDA38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A08331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-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79D9FA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2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5.6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50375E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6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6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0CF18C1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5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9</w:t>
            </w:r>
          </w:p>
        </w:tc>
      </w:tr>
      <w:tr w:rsidR="009A05E0" w:rsidRPr="006248EF" w14:paraId="6946748F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182DB68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CBF797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1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8A3E9CA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9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5.8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34CCFD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7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8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4CF8C4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1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0</w:t>
            </w:r>
          </w:p>
        </w:tc>
      </w:tr>
      <w:tr w:rsidR="009A05E0" w:rsidRPr="006248EF" w14:paraId="67A8B072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4EF28530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8EC6A3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1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0B3896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3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6.5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72AB5B4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4.7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7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2D9C6B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8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8</w:t>
            </w:r>
          </w:p>
        </w:tc>
      </w:tr>
      <w:tr w:rsidR="009A05E0" w:rsidRPr="006248EF" w14:paraId="1DCCB469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4D85E31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4652BB1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2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849EC5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43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8.5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6FC5A3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0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A1DA19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3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7</w:t>
            </w:r>
          </w:p>
        </w:tc>
      </w:tr>
      <w:tr w:rsidR="009A05E0" w:rsidRPr="006248EF" w14:paraId="66CAADCB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5131ED7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36FFFD2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2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7AB5CBF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2.1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9.4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B5FABA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4.7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7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0494AE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7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8</w:t>
            </w:r>
          </w:p>
        </w:tc>
      </w:tr>
      <w:tr w:rsidR="009A05E0" w:rsidRPr="006248EF" w14:paraId="415FC9B6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087A41F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540F51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3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8088B0B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2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7.1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3ACAE43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0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4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4A2B75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2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8</w:t>
            </w:r>
          </w:p>
        </w:tc>
      </w:tr>
      <w:tr w:rsidR="009A05E0" w:rsidRPr="006248EF" w14:paraId="569358AC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12CA2DC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14BCD6A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3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414415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5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6.6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bottom"/>
          </w:tcPr>
          <w:p w14:paraId="181B546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6.6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3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6B813321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8.7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4</w:t>
            </w:r>
          </w:p>
        </w:tc>
      </w:tr>
      <w:tr w:rsidR="009A05E0" w:rsidRPr="006248EF" w14:paraId="145F2DE8" w14:textId="77777777" w:rsidTr="00FE5F48">
        <w:tc>
          <w:tcPr>
            <w:tcW w:w="283" w:type="dxa"/>
            <w:vMerge/>
            <w:tcBorders>
              <w:top w:val="nil"/>
              <w:bottom w:val="nil"/>
            </w:tcBorders>
          </w:tcPr>
          <w:p w14:paraId="6DBD96A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A3CA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406537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0.9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 xml:space="preserve">± </w:t>
            </w: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5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BC28C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4.1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A748D5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6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8</w:t>
            </w:r>
          </w:p>
        </w:tc>
      </w:tr>
      <w:tr w:rsidR="009A05E0" w:rsidRPr="006248EF" w14:paraId="1556535F" w14:textId="77777777" w:rsidTr="00FE5F48">
        <w:tc>
          <w:tcPr>
            <w:tcW w:w="283" w:type="dxa"/>
            <w:vMerge w:val="restart"/>
            <w:tcBorders>
              <w:top w:val="nil"/>
            </w:tcBorders>
            <w:textDirection w:val="btLr"/>
            <w:vAlign w:val="center"/>
          </w:tcPr>
          <w:p w14:paraId="2270D4F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Theme="minorEastAsia" w:cs="Arial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SE landmark: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  <m:t>G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20"/>
                      <w:szCs w:val="20"/>
                      <w:lang w:val="en-US" w:eastAsia="de-DE" w:bidi="en-US"/>
                    </w:rPr>
                    <m:t>max,mw</m:t>
                  </m:r>
                </m:sub>
              </m:sSub>
            </m:oMath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DA66CE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+2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54ACD912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7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9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06106AB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9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2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3EDBE7B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7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7</w:t>
            </w:r>
          </w:p>
        </w:tc>
      </w:tr>
      <w:tr w:rsidR="009A05E0" w:rsidRPr="006248EF" w14:paraId="0F970F29" w14:textId="77777777" w:rsidTr="00FE5F48">
        <w:tc>
          <w:tcPr>
            <w:tcW w:w="283" w:type="dxa"/>
            <w:vMerge/>
          </w:tcPr>
          <w:p w14:paraId="2BC913D8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C0AFF0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+1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2CE6031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0.6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5.3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F122E0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2.1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9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77C88C0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8.6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3</w:t>
            </w:r>
          </w:p>
        </w:tc>
      </w:tr>
      <w:tr w:rsidR="009A05E0" w:rsidRPr="006248EF" w14:paraId="3C604598" w14:textId="77777777" w:rsidTr="00FE5F48">
        <w:tc>
          <w:tcPr>
            <w:tcW w:w="283" w:type="dxa"/>
            <w:vMerge/>
          </w:tcPr>
          <w:p w14:paraId="312D507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274C46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+1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49EFE0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2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6.2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2843A3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3.7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3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5BB455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8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8</w:t>
            </w:r>
          </w:p>
        </w:tc>
      </w:tr>
      <w:tr w:rsidR="009A05E0" w:rsidRPr="006248EF" w14:paraId="0FD16EA9" w14:textId="77777777" w:rsidTr="00FE5F48">
        <w:tc>
          <w:tcPr>
            <w:tcW w:w="283" w:type="dxa"/>
            <w:vMerge/>
          </w:tcPr>
          <w:p w14:paraId="545A9F0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3939BF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+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0D35D6C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2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5.5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7B3DA6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6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9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9CE063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6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1</w:t>
            </w:r>
          </w:p>
        </w:tc>
      </w:tr>
      <w:tr w:rsidR="009A05E0" w:rsidRPr="006248EF" w14:paraId="6BDD2E56" w14:textId="77777777" w:rsidTr="00FE5F48">
        <w:tc>
          <w:tcPr>
            <w:tcW w:w="283" w:type="dxa"/>
            <w:vMerge/>
          </w:tcPr>
          <w:p w14:paraId="708EF47A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745D72B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D5C675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60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6.8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CF60CF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7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1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765D1435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3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3</w:t>
            </w:r>
          </w:p>
        </w:tc>
      </w:tr>
      <w:tr w:rsidR="009A05E0" w:rsidRPr="006248EF" w14:paraId="4B92D95E" w14:textId="77777777" w:rsidTr="00FE5F48">
        <w:tc>
          <w:tcPr>
            <w:tcW w:w="283" w:type="dxa"/>
            <w:vMerge/>
          </w:tcPr>
          <w:p w14:paraId="1F47877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6249B34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-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562CB7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56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7.1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A25840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7.3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6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C47DA6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9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2</w:t>
            </w:r>
          </w:p>
        </w:tc>
      </w:tr>
      <w:tr w:rsidR="009A05E0" w:rsidRPr="006248EF" w14:paraId="105F73B2" w14:textId="77777777" w:rsidTr="00FE5F48">
        <w:tc>
          <w:tcPr>
            <w:tcW w:w="283" w:type="dxa"/>
            <w:vMerge/>
          </w:tcPr>
          <w:p w14:paraId="5BA9C23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A8C945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1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1E24B291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48.7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7.8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00E3250B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2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2510CB9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6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5</w:t>
            </w:r>
          </w:p>
        </w:tc>
      </w:tr>
      <w:tr w:rsidR="009A05E0" w:rsidRPr="006248EF" w14:paraId="412E886B" w14:textId="77777777" w:rsidTr="00FE5F48">
        <w:tc>
          <w:tcPr>
            <w:tcW w:w="283" w:type="dxa"/>
            <w:vMerge/>
          </w:tcPr>
          <w:p w14:paraId="38E61AB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E9CA72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15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0AC5674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35.5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7.5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5217B5A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6.6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8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72A1B87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8.9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1</w:t>
            </w:r>
          </w:p>
        </w:tc>
      </w:tr>
      <w:tr w:rsidR="009A05E0" w:rsidRPr="006248EF" w14:paraId="4B529EB1" w14:textId="77777777" w:rsidTr="00FE5F48">
        <w:tc>
          <w:tcPr>
            <w:tcW w:w="283" w:type="dxa"/>
            <w:vMerge/>
          </w:tcPr>
          <w:p w14:paraId="31344CF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E7935E9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20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B15FC7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4.9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6.8</w:t>
            </w:r>
          </w:p>
        </w:tc>
        <w:tc>
          <w:tcPr>
            <w:tcW w:w="1276" w:type="dxa"/>
            <w:tcBorders>
              <w:right w:val="nil"/>
            </w:tcBorders>
            <w:vAlign w:val="bottom"/>
          </w:tcPr>
          <w:p w14:paraId="2584473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1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8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5EADC45A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3.8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2</w:t>
            </w:r>
          </w:p>
        </w:tc>
      </w:tr>
      <w:tr w:rsidR="009A05E0" w:rsidRPr="006248EF" w14:paraId="116CC92D" w14:textId="77777777" w:rsidTr="00FE5F48">
        <w:trPr>
          <w:trHeight w:val="80"/>
        </w:trPr>
        <w:tc>
          <w:tcPr>
            <w:tcW w:w="283" w:type="dxa"/>
            <w:vMerge/>
          </w:tcPr>
          <w:p w14:paraId="3B9EB8A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31EBC07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2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5D203ED2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7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5.5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bottom"/>
          </w:tcPr>
          <w:p w14:paraId="3916D5CE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7.4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3C151FAB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0.0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3.1</w:t>
            </w:r>
          </w:p>
        </w:tc>
      </w:tr>
      <w:tr w:rsidR="009A05E0" w:rsidRPr="006248EF" w14:paraId="4AFDC10F" w14:textId="77777777" w:rsidTr="00FE5F48">
        <w:tc>
          <w:tcPr>
            <w:tcW w:w="283" w:type="dxa"/>
            <w:vMerge/>
            <w:tcBorders>
              <w:bottom w:val="nil"/>
            </w:tcBorders>
          </w:tcPr>
          <w:p w14:paraId="156E85F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5F433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-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1462D76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2.1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4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7C4AAEAD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4.9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81C267F" w14:textId="77777777" w:rsidR="009A05E0" w:rsidRPr="006248EF" w:rsidRDefault="009A05E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7.2 </w:t>
            </w: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DE" w:bidi="en-US"/>
              </w:rPr>
              <w:t>± 2.1</w:t>
            </w:r>
          </w:p>
        </w:tc>
      </w:tr>
    </w:tbl>
    <w:p w14:paraId="03E43E03" w14:textId="77777777" w:rsidR="009A05E0" w:rsidRPr="006248EF" w:rsidRDefault="009A05E0" w:rsidP="00A15909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Values represent mean </w:t>
      </w:r>
      <w:r w:rsidRPr="006248EF">
        <w:rPr>
          <w:rFonts w:cs="Arial"/>
          <w:sz w:val="24"/>
          <w:szCs w:val="24"/>
          <w:lang w:val="en-GB"/>
        </w:rPr>
        <w:t xml:space="preserve">± standard deviation across 10 healthy volunteers. </w:t>
      </w:r>
      <w:r w:rsidRPr="006248EF">
        <w:rPr>
          <w:rFonts w:cs="Arial"/>
          <w:snapToGrid w:val="0"/>
          <w:sz w:val="24"/>
          <w:szCs w:val="24"/>
          <w:lang w:val="en-US"/>
        </w:rPr>
        <w:t>A positive distance indicates a rostral direction from the LSE landmark.</w:t>
      </w:r>
      <w:r w:rsidRPr="006248EF">
        <w:rPr>
          <w:rFonts w:cs="Arial"/>
          <w:sz w:val="24"/>
          <w:szCs w:val="24"/>
          <w:lang w:val="en-GB"/>
        </w:rPr>
        <w:t xml:space="preserve"> Values were derived from the first scan; highly comparable results were obtained from the second scan (rescan).</w:t>
      </w:r>
    </w:p>
    <w:p w14:paraId="662B993B" w14:textId="77777777" w:rsidR="009A05E0" w:rsidRPr="009A05E0" w:rsidRDefault="009A05E0" w:rsidP="00A15909">
      <w:pPr>
        <w:spacing w:line="360" w:lineRule="auto"/>
        <w:jc w:val="both"/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US"/>
        </w:rPr>
        <w:t>Abbreviations: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GM, gray matter; LSE, lumbosacral enlargement; SC, spinal cord.</w:t>
      </w:r>
    </w:p>
    <w:sectPr w:rsidR="009A05E0" w:rsidRPr="009A0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E0"/>
    <w:rsid w:val="009A05E0"/>
    <w:rsid w:val="00A15909"/>
    <w:rsid w:val="00CC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BC443"/>
  <w15:chartTrackingRefBased/>
  <w15:docId w15:val="{C3911F59-6BCE-4AC2-9100-9401328F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5E0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5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5E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E0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3</cp:revision>
  <dcterms:created xsi:type="dcterms:W3CDTF">2024-03-26T21:57:00Z</dcterms:created>
  <dcterms:modified xsi:type="dcterms:W3CDTF">2024-03-26T22:23:00Z</dcterms:modified>
</cp:coreProperties>
</file>